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368" w:rsidRDefault="00FD467E" w:rsidP="00755BEF">
      <w:pPr>
        <w:spacing w:line="480" w:lineRule="auto"/>
        <w:ind w:left="1410" w:hanging="1410"/>
      </w:pPr>
      <w:r>
        <w:t>S</w:t>
      </w:r>
      <w:r w:rsidR="003B4368" w:rsidRPr="0034590C">
        <w:t>1</w:t>
      </w:r>
      <w:r w:rsidR="00EE4C7D">
        <w:t xml:space="preserve"> Table.</w:t>
      </w:r>
      <w:bookmarkStart w:id="0" w:name="_GoBack"/>
      <w:bookmarkEnd w:id="0"/>
      <w:r w:rsidR="00345D84">
        <w:tab/>
      </w:r>
      <w:r w:rsidR="003B4368" w:rsidRPr="0034590C">
        <w:t xml:space="preserve">List of 19 species included in the functional height class and browsing </w:t>
      </w:r>
      <w:r w:rsidR="004B4D5D">
        <w:t>intensity</w:t>
      </w:r>
      <w:r w:rsidR="004B4D5D" w:rsidRPr="0034590C" w:rsidDel="004B4D5D">
        <w:t xml:space="preserve"> </w:t>
      </w:r>
      <w:r w:rsidR="003B4368" w:rsidRPr="0034590C">
        <w:t>analyses.</w:t>
      </w:r>
      <w:r w:rsidR="003B4368">
        <w:t xml:space="preserve"> Plant names follow Coates Palgrave </w:t>
      </w:r>
      <w:r w:rsidR="000C64B0">
        <w:t>[32]</w:t>
      </w:r>
      <w:r w:rsidR="00E154B9">
        <w:t xml:space="preserve"> and Kyalangalilwa et al.</w:t>
      </w:r>
      <w:r w:rsidR="00946FEF">
        <w:t xml:space="preserve"> [33]</w:t>
      </w:r>
      <w:r w:rsidR="004A2559">
        <w:t>.</w:t>
      </w:r>
    </w:p>
    <w:p w:rsidR="00E154B9" w:rsidRPr="0034590C" w:rsidRDefault="00E154B9" w:rsidP="00755BEF">
      <w:pPr>
        <w:spacing w:line="480" w:lineRule="auto"/>
        <w:ind w:left="1410" w:hanging="1410"/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6204"/>
        <w:gridCol w:w="6662"/>
      </w:tblGrid>
      <w:tr w:rsidR="00755BEF" w:rsidRPr="0034590C" w:rsidTr="00755BEF">
        <w:tc>
          <w:tcPr>
            <w:tcW w:w="6204" w:type="dxa"/>
          </w:tcPr>
          <w:p w:rsidR="00755BEF" w:rsidRPr="00272C1A" w:rsidRDefault="00755BEF" w:rsidP="00755BEF">
            <w:pPr>
              <w:tabs>
                <w:tab w:val="left" w:pos="2400"/>
              </w:tabs>
              <w:spacing w:line="480" w:lineRule="auto"/>
              <w:rPr>
                <w:lang w:val="nl-NL"/>
              </w:rPr>
            </w:pPr>
            <w:r w:rsidRPr="00272C1A">
              <w:rPr>
                <w:i/>
                <w:lang w:val="nl-NL"/>
              </w:rPr>
              <w:t>Boscia</w:t>
            </w:r>
            <w:r>
              <w:rPr>
                <w:i/>
                <w:lang w:val="nl-NL"/>
              </w:rPr>
              <w:t xml:space="preserve"> </w:t>
            </w:r>
            <w:r w:rsidRPr="00272C1A">
              <w:rPr>
                <w:i/>
                <w:lang w:val="nl-NL"/>
              </w:rPr>
              <w:t>albitrunca</w:t>
            </w:r>
            <w:r w:rsidRPr="00272C1A">
              <w:rPr>
                <w:lang w:val="nl-NL"/>
              </w:rPr>
              <w:t xml:space="preserve"> (Burch.) Gilg</w:t>
            </w:r>
            <w:r>
              <w:rPr>
                <w:lang w:val="nl-NL"/>
              </w:rPr>
              <w:t xml:space="preserve"> </w:t>
            </w:r>
            <w:r w:rsidRPr="00272C1A">
              <w:rPr>
                <w:lang w:val="nl-NL"/>
              </w:rPr>
              <w:t>&amp;</w:t>
            </w:r>
            <w:r>
              <w:rPr>
                <w:lang w:val="nl-NL"/>
              </w:rPr>
              <w:t xml:space="preserve"> </w:t>
            </w:r>
            <w:r w:rsidRPr="00272C1A">
              <w:rPr>
                <w:lang w:val="nl-NL"/>
              </w:rPr>
              <w:t>Gilg-Ben.</w:t>
            </w:r>
          </w:p>
        </w:tc>
        <w:tc>
          <w:tcPr>
            <w:tcW w:w="6662" w:type="dxa"/>
          </w:tcPr>
          <w:p w:rsidR="00755BEF" w:rsidRPr="0034590C" w:rsidRDefault="00755BEF" w:rsidP="00755BEF">
            <w:pPr>
              <w:spacing w:line="480" w:lineRule="auto"/>
            </w:pPr>
            <w:r w:rsidRPr="0034590C">
              <w:rPr>
                <w:i/>
              </w:rPr>
              <w:t>Ozoroa</w:t>
            </w:r>
            <w:r w:rsidRPr="0034590C">
              <w:t xml:space="preserve"> spp.</w:t>
            </w:r>
          </w:p>
        </w:tc>
      </w:tr>
      <w:tr w:rsidR="00755BEF" w:rsidRPr="0034590C" w:rsidTr="00755BEF">
        <w:tc>
          <w:tcPr>
            <w:tcW w:w="6204" w:type="dxa"/>
          </w:tcPr>
          <w:p w:rsidR="00755BEF" w:rsidRPr="0034590C" w:rsidRDefault="00755BEF" w:rsidP="00755BEF">
            <w:pPr>
              <w:spacing w:line="480" w:lineRule="auto"/>
            </w:pPr>
            <w:r w:rsidRPr="0034590C">
              <w:rPr>
                <w:i/>
              </w:rPr>
              <w:t xml:space="preserve">Cassia </w:t>
            </w:r>
            <w:r>
              <w:rPr>
                <w:i/>
              </w:rPr>
              <w:t xml:space="preserve">abbreviata </w:t>
            </w:r>
            <w:r w:rsidRPr="0034590C">
              <w:t>Oliv.</w:t>
            </w:r>
          </w:p>
        </w:tc>
        <w:tc>
          <w:tcPr>
            <w:tcW w:w="6662" w:type="dxa"/>
          </w:tcPr>
          <w:p w:rsidR="00755BEF" w:rsidRPr="0034590C" w:rsidRDefault="00755BEF" w:rsidP="00755BEF">
            <w:pPr>
              <w:spacing w:line="480" w:lineRule="auto"/>
            </w:pPr>
            <w:r w:rsidRPr="0034590C">
              <w:rPr>
                <w:i/>
              </w:rPr>
              <w:t>Peltophorum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africanum</w:t>
            </w:r>
            <w:r>
              <w:rPr>
                <w:i/>
              </w:rPr>
              <w:t xml:space="preserve"> </w:t>
            </w:r>
            <w:r w:rsidRPr="0034590C">
              <w:t>Sond</w:t>
            </w:r>
            <w:r>
              <w:t>.</w:t>
            </w:r>
          </w:p>
        </w:tc>
      </w:tr>
      <w:tr w:rsidR="00755BEF" w:rsidRPr="0034590C" w:rsidTr="00755BEF">
        <w:tc>
          <w:tcPr>
            <w:tcW w:w="6204" w:type="dxa"/>
          </w:tcPr>
          <w:p w:rsidR="00755BEF" w:rsidRPr="0034590C" w:rsidRDefault="00755BEF" w:rsidP="00755BEF">
            <w:pPr>
              <w:spacing w:line="480" w:lineRule="auto"/>
            </w:pPr>
            <w:r w:rsidRPr="0034590C">
              <w:rPr>
                <w:i/>
              </w:rPr>
              <w:t>Combretum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apiculatum</w:t>
            </w:r>
            <w:r>
              <w:rPr>
                <w:i/>
              </w:rPr>
              <w:t xml:space="preserve"> </w:t>
            </w:r>
            <w:r w:rsidRPr="0034590C">
              <w:t>Sond.</w:t>
            </w:r>
          </w:p>
        </w:tc>
        <w:tc>
          <w:tcPr>
            <w:tcW w:w="6662" w:type="dxa"/>
          </w:tcPr>
          <w:p w:rsidR="00755BEF" w:rsidRPr="0034590C" w:rsidRDefault="00755BEF" w:rsidP="00755BEF">
            <w:pPr>
              <w:spacing w:line="480" w:lineRule="auto"/>
            </w:pPr>
            <w:r w:rsidRPr="0034590C">
              <w:rPr>
                <w:i/>
              </w:rPr>
              <w:t>Sclerocarya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birrea</w:t>
            </w:r>
            <w:r w:rsidRPr="0034590C">
              <w:t xml:space="preserve"> (A.Rich.) Hochst.</w:t>
            </w:r>
          </w:p>
        </w:tc>
      </w:tr>
      <w:tr w:rsidR="00755BEF" w:rsidRPr="0034590C" w:rsidTr="00755BEF">
        <w:tc>
          <w:tcPr>
            <w:tcW w:w="6204" w:type="dxa"/>
          </w:tcPr>
          <w:p w:rsidR="00755BEF" w:rsidRPr="0034590C" w:rsidRDefault="00755BEF" w:rsidP="00755BEF">
            <w:pPr>
              <w:spacing w:line="480" w:lineRule="auto"/>
              <w:rPr>
                <w:i/>
              </w:rPr>
            </w:pPr>
            <w:r w:rsidRPr="0034590C">
              <w:rPr>
                <w:i/>
              </w:rPr>
              <w:t>Combretum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mossambicense</w:t>
            </w:r>
            <w:r w:rsidRPr="0034590C">
              <w:t xml:space="preserve"> (Klotzsch) Engl.</w:t>
            </w:r>
          </w:p>
        </w:tc>
        <w:tc>
          <w:tcPr>
            <w:tcW w:w="6662" w:type="dxa"/>
          </w:tcPr>
          <w:p w:rsidR="00755BEF" w:rsidRDefault="00755BEF" w:rsidP="00755BEF">
            <w:pPr>
              <w:spacing w:line="480" w:lineRule="auto"/>
              <w:rPr>
                <w:i/>
              </w:rPr>
            </w:pPr>
            <w:r>
              <w:rPr>
                <w:i/>
              </w:rPr>
              <w:t>Senegalia</w:t>
            </w:r>
            <w:r w:rsidRPr="0034590C">
              <w:rPr>
                <w:i/>
              </w:rPr>
              <w:t xml:space="preserve"> erubescens</w:t>
            </w:r>
            <w:r>
              <w:rPr>
                <w:i/>
              </w:rPr>
              <w:t xml:space="preserve"> </w:t>
            </w:r>
            <w:r w:rsidRPr="00765DE8">
              <w:t>(</w:t>
            </w:r>
            <w:r w:rsidRPr="0034590C">
              <w:t>Welw. ex</w:t>
            </w:r>
            <w:r>
              <w:t xml:space="preserve"> </w:t>
            </w:r>
            <w:r w:rsidRPr="0034590C">
              <w:t>Oliv.</w:t>
            </w:r>
            <w:r>
              <w:t>) Kyal. &amp; Boatwr.</w:t>
            </w:r>
          </w:p>
        </w:tc>
      </w:tr>
      <w:tr w:rsidR="00755BEF" w:rsidRPr="0034590C" w:rsidTr="00755BEF">
        <w:tc>
          <w:tcPr>
            <w:tcW w:w="6204" w:type="dxa"/>
          </w:tcPr>
          <w:p w:rsidR="00755BEF" w:rsidRPr="0034590C" w:rsidRDefault="00755BEF" w:rsidP="00755BEF">
            <w:pPr>
              <w:spacing w:line="480" w:lineRule="auto"/>
            </w:pPr>
            <w:r w:rsidRPr="0034590C">
              <w:rPr>
                <w:i/>
              </w:rPr>
              <w:t>Commiphora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africana</w:t>
            </w:r>
            <w:r w:rsidRPr="0034590C">
              <w:t xml:space="preserve"> </w:t>
            </w:r>
            <w:r w:rsidRPr="00765DE8">
              <w:t>(A.Rich.)</w:t>
            </w:r>
            <w:r w:rsidRPr="0034590C">
              <w:t xml:space="preserve"> Engl.</w:t>
            </w:r>
          </w:p>
        </w:tc>
        <w:tc>
          <w:tcPr>
            <w:tcW w:w="6662" w:type="dxa"/>
          </w:tcPr>
          <w:p w:rsidR="00755BEF" w:rsidRDefault="00755BEF" w:rsidP="00662FFF">
            <w:pPr>
              <w:spacing w:line="480" w:lineRule="auto"/>
              <w:rPr>
                <w:i/>
              </w:rPr>
            </w:pPr>
            <w:r>
              <w:rPr>
                <w:i/>
              </w:rPr>
              <w:t>Senegalia</w:t>
            </w:r>
            <w:r w:rsidRPr="0034590C">
              <w:rPr>
                <w:i/>
              </w:rPr>
              <w:t xml:space="preserve"> nigrescens</w:t>
            </w:r>
            <w:r>
              <w:rPr>
                <w:i/>
              </w:rPr>
              <w:t xml:space="preserve"> </w:t>
            </w:r>
            <w:r w:rsidRPr="00765DE8">
              <w:t>(</w:t>
            </w:r>
            <w:r w:rsidRPr="0034590C">
              <w:t>Oliv.</w:t>
            </w:r>
            <w:r>
              <w:t>) P.J.H. Hurter</w:t>
            </w:r>
          </w:p>
        </w:tc>
      </w:tr>
      <w:tr w:rsidR="00755BEF" w:rsidRPr="0034590C" w:rsidTr="00755BEF">
        <w:tc>
          <w:tcPr>
            <w:tcW w:w="6204" w:type="dxa"/>
          </w:tcPr>
          <w:p w:rsidR="00755BEF" w:rsidRPr="0034590C" w:rsidRDefault="00755BEF" w:rsidP="00755BEF">
            <w:pPr>
              <w:spacing w:line="480" w:lineRule="auto"/>
            </w:pPr>
            <w:r w:rsidRPr="0034590C">
              <w:rPr>
                <w:i/>
              </w:rPr>
              <w:t>Commiphora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mollis</w:t>
            </w:r>
            <w:r w:rsidRPr="0034590C">
              <w:t xml:space="preserve"> </w:t>
            </w:r>
            <w:r w:rsidRPr="00765DE8">
              <w:t>(Oliv.)</w:t>
            </w:r>
            <w:r w:rsidRPr="0034590C">
              <w:t xml:space="preserve"> Engl.</w:t>
            </w:r>
          </w:p>
        </w:tc>
        <w:tc>
          <w:tcPr>
            <w:tcW w:w="6662" w:type="dxa"/>
          </w:tcPr>
          <w:p w:rsidR="00755BEF" w:rsidRPr="0034590C" w:rsidRDefault="00755BEF" w:rsidP="00755BEF">
            <w:pPr>
              <w:spacing w:line="480" w:lineRule="auto"/>
            </w:pPr>
            <w:r w:rsidRPr="0034590C">
              <w:rPr>
                <w:i/>
              </w:rPr>
              <w:t>Sterculia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rogersii</w:t>
            </w:r>
            <w:r w:rsidRPr="0034590C">
              <w:t xml:space="preserve"> N.E.Br.</w:t>
            </w:r>
          </w:p>
        </w:tc>
      </w:tr>
      <w:tr w:rsidR="00755BEF" w:rsidRPr="0034590C" w:rsidTr="00755BEF">
        <w:tc>
          <w:tcPr>
            <w:tcW w:w="6204" w:type="dxa"/>
          </w:tcPr>
          <w:p w:rsidR="00755BEF" w:rsidRPr="0034590C" w:rsidRDefault="00755BEF" w:rsidP="00755BEF">
            <w:pPr>
              <w:spacing w:line="480" w:lineRule="auto"/>
              <w:rPr>
                <w:i/>
              </w:rPr>
            </w:pPr>
            <w:r w:rsidRPr="0034590C">
              <w:rPr>
                <w:i/>
              </w:rPr>
              <w:t>Dichrostachys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cinerea</w:t>
            </w:r>
            <w:r w:rsidRPr="0034590C">
              <w:t xml:space="preserve"> </w:t>
            </w:r>
            <w:r w:rsidRPr="00765DE8">
              <w:t>(L.)</w:t>
            </w:r>
            <w:r w:rsidRPr="0034590C">
              <w:t xml:space="preserve"> Wight &amp;</w:t>
            </w:r>
            <w:r>
              <w:t xml:space="preserve"> </w:t>
            </w:r>
            <w:r w:rsidRPr="0034590C">
              <w:t>Arn.</w:t>
            </w:r>
          </w:p>
        </w:tc>
        <w:tc>
          <w:tcPr>
            <w:tcW w:w="6662" w:type="dxa"/>
            <w:tcBorders>
              <w:left w:val="nil"/>
            </w:tcBorders>
          </w:tcPr>
          <w:p w:rsidR="00755BEF" w:rsidRPr="0034590C" w:rsidRDefault="00755BEF" w:rsidP="00755BEF">
            <w:pPr>
              <w:spacing w:line="480" w:lineRule="auto"/>
              <w:rPr>
                <w:i/>
              </w:rPr>
            </w:pPr>
            <w:r w:rsidRPr="0034590C">
              <w:rPr>
                <w:i/>
              </w:rPr>
              <w:t>Terminalia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prunioides</w:t>
            </w:r>
            <w:r w:rsidRPr="0034590C">
              <w:t xml:space="preserve"> M.A. Lawson</w:t>
            </w:r>
          </w:p>
        </w:tc>
      </w:tr>
      <w:tr w:rsidR="00755BEF" w:rsidRPr="0034590C" w:rsidTr="00755BEF">
        <w:tc>
          <w:tcPr>
            <w:tcW w:w="6204" w:type="dxa"/>
          </w:tcPr>
          <w:p w:rsidR="00755BEF" w:rsidRPr="0034590C" w:rsidRDefault="00755BEF" w:rsidP="00755BEF">
            <w:pPr>
              <w:spacing w:line="480" w:lineRule="auto"/>
              <w:rPr>
                <w:i/>
              </w:rPr>
            </w:pPr>
            <w:r w:rsidRPr="0034590C">
              <w:rPr>
                <w:i/>
              </w:rPr>
              <w:t>Grewia</w:t>
            </w:r>
            <w:r w:rsidRPr="0034590C">
              <w:t xml:space="preserve"> spp.</w:t>
            </w:r>
          </w:p>
        </w:tc>
        <w:tc>
          <w:tcPr>
            <w:tcW w:w="6662" w:type="dxa"/>
          </w:tcPr>
          <w:p w:rsidR="00755BEF" w:rsidRPr="0034590C" w:rsidRDefault="00755BEF" w:rsidP="00755BEF">
            <w:pPr>
              <w:spacing w:line="480" w:lineRule="auto"/>
              <w:rPr>
                <w:i/>
              </w:rPr>
            </w:pPr>
            <w:r w:rsidRPr="0034590C">
              <w:rPr>
                <w:i/>
              </w:rPr>
              <w:t>Ximenia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americana</w:t>
            </w:r>
            <w:r w:rsidRPr="0034590C">
              <w:t xml:space="preserve"> L.</w:t>
            </w:r>
          </w:p>
        </w:tc>
      </w:tr>
      <w:tr w:rsidR="00755BEF" w:rsidRPr="0034590C" w:rsidTr="00755BEF">
        <w:tc>
          <w:tcPr>
            <w:tcW w:w="6204" w:type="dxa"/>
          </w:tcPr>
          <w:p w:rsidR="00755BEF" w:rsidRPr="0034590C" w:rsidRDefault="00755BEF" w:rsidP="00755BEF">
            <w:pPr>
              <w:spacing w:line="480" w:lineRule="auto"/>
              <w:rPr>
                <w:i/>
              </w:rPr>
            </w:pPr>
            <w:r w:rsidRPr="0034590C">
              <w:rPr>
                <w:i/>
              </w:rPr>
              <w:t>Jasminum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multipartitum</w:t>
            </w:r>
            <w:r>
              <w:rPr>
                <w:i/>
              </w:rPr>
              <w:t xml:space="preserve"> </w:t>
            </w:r>
            <w:r w:rsidRPr="0034590C">
              <w:t>Hochst.</w:t>
            </w:r>
          </w:p>
        </w:tc>
        <w:tc>
          <w:tcPr>
            <w:tcW w:w="6662" w:type="dxa"/>
          </w:tcPr>
          <w:p w:rsidR="00755BEF" w:rsidRPr="0034590C" w:rsidRDefault="00755BEF" w:rsidP="00755BEF">
            <w:pPr>
              <w:spacing w:line="480" w:lineRule="auto"/>
              <w:rPr>
                <w:i/>
              </w:rPr>
            </w:pPr>
            <w:r w:rsidRPr="0034590C">
              <w:rPr>
                <w:i/>
              </w:rPr>
              <w:t>Ziziphus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mucronata</w:t>
            </w:r>
            <w:r>
              <w:rPr>
                <w:i/>
              </w:rPr>
              <w:t xml:space="preserve"> </w:t>
            </w:r>
            <w:r w:rsidRPr="0034590C">
              <w:t>Willd.</w:t>
            </w:r>
          </w:p>
        </w:tc>
      </w:tr>
      <w:tr w:rsidR="00755BEF" w:rsidRPr="0034590C" w:rsidTr="00755BEF">
        <w:tc>
          <w:tcPr>
            <w:tcW w:w="6204" w:type="dxa"/>
          </w:tcPr>
          <w:p w:rsidR="00755BEF" w:rsidRPr="0034590C" w:rsidRDefault="00755BEF" w:rsidP="00755BEF">
            <w:pPr>
              <w:spacing w:line="480" w:lineRule="auto"/>
              <w:rPr>
                <w:i/>
              </w:rPr>
            </w:pPr>
            <w:r w:rsidRPr="0034590C">
              <w:rPr>
                <w:i/>
              </w:rPr>
              <w:t>Lannea</w:t>
            </w:r>
            <w:r>
              <w:rPr>
                <w:i/>
              </w:rPr>
              <w:t xml:space="preserve"> </w:t>
            </w:r>
            <w:r w:rsidRPr="0034590C">
              <w:rPr>
                <w:i/>
              </w:rPr>
              <w:t>schweinfurthii</w:t>
            </w:r>
            <w:r w:rsidRPr="0034590C">
              <w:t xml:space="preserve"> (Engl.) Engl.</w:t>
            </w:r>
          </w:p>
        </w:tc>
        <w:tc>
          <w:tcPr>
            <w:tcW w:w="6662" w:type="dxa"/>
          </w:tcPr>
          <w:p w:rsidR="00755BEF" w:rsidRPr="0034590C" w:rsidRDefault="00755BEF" w:rsidP="00662FFF">
            <w:pPr>
              <w:spacing w:line="480" w:lineRule="auto"/>
              <w:rPr>
                <w:i/>
              </w:rPr>
            </w:pPr>
          </w:p>
        </w:tc>
      </w:tr>
    </w:tbl>
    <w:p w:rsidR="009B5949" w:rsidRDefault="00EE4C7D" w:rsidP="00755BEF"/>
    <w:sectPr w:rsidR="009B5949" w:rsidSect="003B43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3B4368"/>
    <w:rsid w:val="000C64B0"/>
    <w:rsid w:val="00311D46"/>
    <w:rsid w:val="00340423"/>
    <w:rsid w:val="00345D84"/>
    <w:rsid w:val="003A33A0"/>
    <w:rsid w:val="003B4368"/>
    <w:rsid w:val="003D211F"/>
    <w:rsid w:val="004831A3"/>
    <w:rsid w:val="004A2559"/>
    <w:rsid w:val="004B4D5D"/>
    <w:rsid w:val="005C0379"/>
    <w:rsid w:val="00755BEF"/>
    <w:rsid w:val="00765DE8"/>
    <w:rsid w:val="008F74F7"/>
    <w:rsid w:val="009027E9"/>
    <w:rsid w:val="00946FEF"/>
    <w:rsid w:val="00A22602"/>
    <w:rsid w:val="00A60562"/>
    <w:rsid w:val="00BB4D64"/>
    <w:rsid w:val="00E154B9"/>
    <w:rsid w:val="00E2649A"/>
    <w:rsid w:val="00E32BA3"/>
    <w:rsid w:val="00E65199"/>
    <w:rsid w:val="00EE4C7D"/>
    <w:rsid w:val="00EF6ABB"/>
    <w:rsid w:val="00F42ABA"/>
    <w:rsid w:val="00FD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3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54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4B9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5</cp:revision>
  <dcterms:created xsi:type="dcterms:W3CDTF">2014-12-14T20:44:00Z</dcterms:created>
  <dcterms:modified xsi:type="dcterms:W3CDTF">2015-04-30T22:50:00Z</dcterms:modified>
</cp:coreProperties>
</file>